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86401" w14:textId="76B3A174" w:rsidR="00735F2B" w:rsidRPr="004818C1" w:rsidRDefault="000B1F68" w:rsidP="004818C1">
      <w:pPr>
        <w:adjustRightInd w:val="0"/>
        <w:snapToGrid w:val="0"/>
        <w:spacing w:afterLines="50" w:after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818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S1 </w:t>
      </w:r>
      <w:r w:rsidR="004818C1" w:rsidRPr="004818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ummary statistics of sequencing data</w:t>
      </w:r>
      <w:r w:rsidR="004818C1" w:rsidRPr="004818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 the </w:t>
      </w:r>
      <w:r w:rsidR="004818C1" w:rsidRPr="004818C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resent</w:t>
      </w:r>
      <w:r w:rsidR="004818C1" w:rsidRPr="004818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4818C1" w:rsidRPr="004818C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udy</w:t>
      </w:r>
    </w:p>
    <w:tbl>
      <w:tblPr>
        <w:tblW w:w="5990" w:type="dxa"/>
        <w:tblInd w:w="133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54"/>
        <w:gridCol w:w="3336"/>
      </w:tblGrid>
      <w:tr w:rsidR="000B1F68" w:rsidRPr="000B1F68" w14:paraId="77625A3C" w14:textId="77777777" w:rsidTr="004818C1">
        <w:trPr>
          <w:trHeight w:val="59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7BD81CDC" w14:textId="0A03B456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  <w:r w:rsidR="00194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14:paraId="2CD80C73" w14:textId="59938325" w:rsidR="000B1F68" w:rsidRPr="000B1F68" w:rsidRDefault="00534D51" w:rsidP="000B1F68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818C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quatina</w:t>
            </w:r>
            <w:proofErr w:type="spellEnd"/>
            <w:r w:rsidRPr="004818C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818C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rgocellatoides</w:t>
            </w:r>
            <w:proofErr w:type="spellEnd"/>
          </w:p>
        </w:tc>
      </w:tr>
      <w:tr w:rsidR="000B1F68" w:rsidRPr="000B1F68" w14:paraId="1C1AE42B" w14:textId="77777777" w:rsidTr="004818C1">
        <w:trPr>
          <w:trHeight w:val="59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132CB46C" w14:textId="5443AEFB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18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th</w:t>
            </w:r>
            <w:r w:rsidRPr="004818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14:paraId="35125A31" w14:textId="77777777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</w:tr>
      <w:tr w:rsidR="000B1F68" w:rsidRPr="000B1F68" w14:paraId="4BCDFF39" w14:textId="77777777" w:rsidTr="004818C1">
        <w:trPr>
          <w:trHeight w:val="59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4EAFFB58" w14:textId="22FA683C" w:rsidR="000B1F68" w:rsidRPr="000B1F68" w:rsidRDefault="001669E4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18C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0B1F68"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w</w:t>
            </w:r>
            <w:r w:rsidR="00194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B1F68"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14:paraId="504A41E0" w14:textId="77777777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202,576</w:t>
            </w:r>
          </w:p>
        </w:tc>
      </w:tr>
      <w:tr w:rsidR="000B1F68" w:rsidRPr="000B1F68" w14:paraId="152DC458" w14:textId="77777777" w:rsidTr="004818C1">
        <w:trPr>
          <w:trHeight w:val="59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38C5072C" w14:textId="1BAFF56B" w:rsidR="000B1F68" w:rsidRPr="000B1F68" w:rsidRDefault="001669E4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18C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0B1F68"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w</w:t>
            </w:r>
            <w:r w:rsidR="00194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B1F68"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s</w:t>
            </w:r>
            <w:r w:rsidR="000B1F68" w:rsidRPr="004818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B1F68"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14:paraId="79B0F82D" w14:textId="77777777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530,386,400</w:t>
            </w:r>
          </w:p>
        </w:tc>
      </w:tr>
      <w:tr w:rsidR="000B1F68" w:rsidRPr="000B1F68" w14:paraId="60777315" w14:textId="77777777" w:rsidTr="004818C1">
        <w:trPr>
          <w:trHeight w:val="59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17D23053" w14:textId="29B1430A" w:rsidR="000B1F68" w:rsidRPr="000B1F68" w:rsidRDefault="001669E4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18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B1F68"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n</w:t>
            </w:r>
            <w:r w:rsidR="00194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B1F68"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14:paraId="75949726" w14:textId="77777777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853,218</w:t>
            </w:r>
          </w:p>
        </w:tc>
      </w:tr>
      <w:tr w:rsidR="000B1F68" w:rsidRPr="000B1F68" w14:paraId="6874905F" w14:textId="77777777" w:rsidTr="004818C1">
        <w:trPr>
          <w:trHeight w:val="59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6186C438" w14:textId="2A03FC01" w:rsidR="000B1F68" w:rsidRPr="000B1F68" w:rsidRDefault="001669E4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18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B1F68"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n</w:t>
            </w:r>
            <w:r w:rsidR="00194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0B1F68"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s</w:t>
            </w:r>
            <w:r w:rsidR="000B1F68" w:rsidRPr="004818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B1F68"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14:paraId="0A227F26" w14:textId="77777777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477,982,700</w:t>
            </w:r>
          </w:p>
        </w:tc>
      </w:tr>
      <w:tr w:rsidR="000B1F68" w:rsidRPr="000B1F68" w14:paraId="0275FAE9" w14:textId="77777777" w:rsidTr="004818C1">
        <w:trPr>
          <w:trHeight w:val="59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5AD375DC" w14:textId="39DD517F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  <w:r w:rsidRPr="004818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14:paraId="7D5D6198" w14:textId="77777777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02</w:t>
            </w:r>
          </w:p>
        </w:tc>
      </w:tr>
      <w:tr w:rsidR="000B1F68" w:rsidRPr="000B1F68" w14:paraId="2817FEF5" w14:textId="77777777" w:rsidTr="004818C1">
        <w:trPr>
          <w:trHeight w:val="59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03276556" w14:textId="7A8C43A9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0</w:t>
            </w:r>
            <w:r w:rsidRPr="004818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14:paraId="19673990" w14:textId="77777777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56</w:t>
            </w:r>
          </w:p>
        </w:tc>
      </w:tr>
      <w:tr w:rsidR="000B1F68" w:rsidRPr="000B1F68" w14:paraId="2CF4FB11" w14:textId="77777777" w:rsidTr="004818C1">
        <w:trPr>
          <w:trHeight w:val="59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3B9CD151" w14:textId="720C9205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0</w:t>
            </w:r>
            <w:r w:rsidRPr="004818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14:paraId="0A16EFAA" w14:textId="77777777" w:rsidR="000B1F68" w:rsidRPr="000B1F68" w:rsidRDefault="000B1F68" w:rsidP="000B1F6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F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59</w:t>
            </w:r>
          </w:p>
        </w:tc>
      </w:tr>
    </w:tbl>
    <w:p w14:paraId="33E928CE" w14:textId="77777777" w:rsidR="000B1F68" w:rsidRDefault="000B1F68">
      <w:pPr>
        <w:rPr>
          <w:rFonts w:hint="eastAsia"/>
        </w:rPr>
      </w:pPr>
    </w:p>
    <w:sectPr w:rsidR="000B1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2A1"/>
    <w:rsid w:val="000B1F68"/>
    <w:rsid w:val="001669E4"/>
    <w:rsid w:val="00194E8A"/>
    <w:rsid w:val="004818C1"/>
    <w:rsid w:val="00534D51"/>
    <w:rsid w:val="00735F2B"/>
    <w:rsid w:val="0090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78B3D"/>
  <w15:chartTrackingRefBased/>
  <w15:docId w15:val="{C2806A35-A0BF-42D8-8461-E3CF82907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1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98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7-21T02:45:00Z</dcterms:created>
  <dcterms:modified xsi:type="dcterms:W3CDTF">2022-07-21T03:08:00Z</dcterms:modified>
</cp:coreProperties>
</file>